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BB4" w:rsidRPr="00A9408F" w:rsidRDefault="006B2BB4" w:rsidP="006B2BB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</w:p>
    <w:p w:rsidR="006B2BB4" w:rsidRPr="00A55B42" w:rsidRDefault="006B2BB4" w:rsidP="006B2BB4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A55B42">
        <w:rPr>
          <w:rFonts w:ascii="Times New Roman" w:hAnsi="Times New Roman" w:cs="Times New Roman"/>
          <w:b/>
        </w:rPr>
        <w:t>Indicators of Pancreatic Cancer and Their ICD-9 Codes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4968"/>
        <w:gridCol w:w="5130"/>
      </w:tblGrid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b/>
                <w:shd w:val="clear" w:color="auto" w:fill="FFFFFF"/>
              </w:rPr>
              <w:t>Variables</w:t>
            </w:r>
          </w:p>
        </w:tc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b/>
                <w:shd w:val="clear" w:color="auto" w:fill="FFFFFF"/>
              </w:rPr>
              <w:t>ICD-9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linical Diagnose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Acute pancreatiti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77.0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Chronic pancreatiti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77.1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Diabete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250.xx, excluding type I (250.x1, 250.x3)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ind w:left="720" w:hanging="375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Poorly controlled DM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250.xx, excluding 250.00 and type I (250.x1, 250.x3)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Dyspepsia, Gastritis, Peptic </w:t>
            </w:r>
            <w:r w:rsidRPr="00A55B42">
              <w:rPr>
                <w:rFonts w:ascii="Times New Roman" w:hAnsi="Times New Roman" w:cs="Times New Roman"/>
                <w:shd w:val="clear" w:color="auto" w:fill="FFFFFF"/>
              </w:rPr>
              <w:t>ulcer diseas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36.8, 535.5, 533.90, 533.91 533.00-533.61</w:t>
            </w: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Gallbladder Diseas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75.9</w:t>
            </w: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Acute cholecystiti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75.0</w:t>
            </w: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Depression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311, 2962, 2963, 2965, 2966, 2967, 2980, 30110, 30113, 3090, 3091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ymptoms and Sign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Abdominal Pain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9.0-789.09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Upper Abdominal pain (right, left, epigastric)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9.01, 789.02, 789.06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Chest Pain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6.50-786.52, 786.59, 413.9</w:t>
            </w: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Gastrointestinal symptom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Abnormal fece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7</w:t>
            </w: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Other symptoms involving digestive system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99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Flatulence, eructation, and gas pain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3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Change in bowel habit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9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Constipation (atonic, simple, spastic)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64.0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Diarrhea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91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Irritable bowel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36.9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Esophageal reflux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530.81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Jaundic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2.4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Weight loss/Anorexia/Cachexia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    Anorexia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3.0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Abnormal loss of weight and underweigh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3.21, 783.22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Cachexia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99.4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Feeding difficulties and mismanagement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3.3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Nausea and Vomiting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Nausea with vomiting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01</w:t>
            </w:r>
          </w:p>
        </w:tc>
      </w:tr>
      <w:tr w:rsidR="006B2BB4" w:rsidRPr="00A55B42" w:rsidTr="00205E81">
        <w:trPr>
          <w:trHeight w:val="271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Nausea alon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02</w:t>
            </w:r>
          </w:p>
        </w:tc>
      </w:tr>
      <w:tr w:rsidR="006B2BB4" w:rsidRPr="00A55B42" w:rsidTr="00205E81">
        <w:trPr>
          <w:trHeight w:val="255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 xml:space="preserve">     Vomiting alon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7.03</w:t>
            </w:r>
          </w:p>
        </w:tc>
      </w:tr>
      <w:tr w:rsidR="006B2BB4" w:rsidRPr="00A55B42" w:rsidTr="00205E81">
        <w:trPr>
          <w:trHeight w:val="287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Malaise/fatigu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780.7</w:t>
            </w:r>
          </w:p>
        </w:tc>
      </w:tr>
      <w:tr w:rsidR="006B2BB4" w:rsidRPr="00A55B42" w:rsidTr="00205E81">
        <w:trPr>
          <w:trHeight w:val="70"/>
        </w:trPr>
        <w:tc>
          <w:tcPr>
            <w:tcW w:w="49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B2BB4" w:rsidRPr="00A0558B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0558B">
              <w:rPr>
                <w:rFonts w:ascii="Times New Roman" w:hAnsi="Times New Roman" w:cs="Times New Roman"/>
                <w:shd w:val="clear" w:color="auto" w:fill="FFFFFF"/>
              </w:rPr>
              <w:t>Itching/pruriti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6B2BB4" w:rsidRPr="00A55B42" w:rsidRDefault="006B2BB4" w:rsidP="00205E81">
            <w:pPr>
              <w:pStyle w:val="NoSpacing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A55B42">
              <w:rPr>
                <w:rFonts w:ascii="Times New Roman" w:hAnsi="Times New Roman" w:cs="Times New Roman"/>
                <w:shd w:val="clear" w:color="auto" w:fill="FFFFFF"/>
              </w:rPr>
              <w:t>698.9</w:t>
            </w:r>
          </w:p>
        </w:tc>
      </w:tr>
    </w:tbl>
    <w:p w:rsidR="00940F76" w:rsidRDefault="00940F76">
      <w:bookmarkStart w:id="0" w:name="_GoBack"/>
      <w:bookmarkEnd w:id="0"/>
    </w:p>
    <w:sectPr w:rsidR="00940F76" w:rsidSect="006B2B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B4"/>
    <w:rsid w:val="006B2BB4"/>
    <w:rsid w:val="0094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F846D-FE84-4C11-870D-AA2E125EE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2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2BB4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6B2BB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Christie Y</dc:creator>
  <cp:keywords/>
  <dc:description/>
  <cp:lastModifiedBy>Jeon, Christie Y</cp:lastModifiedBy>
  <cp:revision>1</cp:revision>
  <dcterms:created xsi:type="dcterms:W3CDTF">2019-06-09T16:31:00Z</dcterms:created>
  <dcterms:modified xsi:type="dcterms:W3CDTF">2019-06-09T16:33:00Z</dcterms:modified>
</cp:coreProperties>
</file>